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B7917" w14:textId="0BF126E6" w:rsidR="00E9588B" w:rsidRDefault="00E9588B" w:rsidP="00957C1E"/>
    <w:p w14:paraId="4ECAE1C0" w14:textId="7F92DED2" w:rsidR="00E9588B" w:rsidRPr="00E9588B" w:rsidRDefault="00E9588B" w:rsidP="00E9588B">
      <w:pPr>
        <w:ind w:left="708"/>
        <w:rPr>
          <w:u w:val="single"/>
        </w:rPr>
      </w:pPr>
      <w:r>
        <w:rPr>
          <w:u w:val="single"/>
        </w:rPr>
        <w:t>SUPPLEMENT</w:t>
      </w:r>
      <w:r w:rsidR="00957C1E">
        <w:rPr>
          <w:u w:val="single"/>
        </w:rPr>
        <w:t xml:space="preserve"> MATERIAL</w:t>
      </w:r>
    </w:p>
    <w:p w14:paraId="7A1CA25D" w14:textId="4BAA42A7" w:rsidR="00E9588B" w:rsidRDefault="00E9588B" w:rsidP="00E9588B">
      <w:pPr>
        <w:rPr>
          <w:rFonts w:eastAsia="Calibri" w:cs="Times New Roman"/>
          <w:szCs w:val="24"/>
        </w:rPr>
      </w:pPr>
      <w:r w:rsidRPr="004D29B8">
        <w:rPr>
          <w:rFonts w:eastAsia="Calibri" w:cs="Times New Roman"/>
          <w:szCs w:val="24"/>
        </w:rPr>
        <w:t xml:space="preserve">An article [1] was excluded because it dealt with the strength of method of CA monitoring, but not in relation to its specific changes during surgery. </w:t>
      </w:r>
      <w:proofErr w:type="spellStart"/>
      <w:r w:rsidRPr="004D29B8">
        <w:rPr>
          <w:rFonts w:eastAsia="Calibri" w:cs="Times New Roman"/>
          <w:szCs w:val="24"/>
        </w:rPr>
        <w:t>Semenuytin</w:t>
      </w:r>
      <w:proofErr w:type="spellEnd"/>
      <w:r w:rsidRPr="004D29B8">
        <w:rPr>
          <w:rFonts w:eastAsia="Calibri" w:cs="Times New Roman"/>
          <w:szCs w:val="24"/>
        </w:rPr>
        <w:t xml:space="preserve"> et al 2017 was excluded because CA was not assessed as a parameter to evaluate neurological implication and its fluctuations in surgery [</w:t>
      </w:r>
      <w:r>
        <w:rPr>
          <w:rFonts w:eastAsia="Calibri" w:cs="Times New Roman"/>
          <w:szCs w:val="24"/>
        </w:rPr>
        <w:t>2</w:t>
      </w:r>
      <w:r w:rsidRPr="004D29B8">
        <w:rPr>
          <w:rFonts w:eastAsia="Calibri" w:cs="Times New Roman"/>
          <w:szCs w:val="24"/>
        </w:rPr>
        <w:t xml:space="preserve">], but as a surgery indication for carotid </w:t>
      </w:r>
      <w:proofErr w:type="spellStart"/>
      <w:r w:rsidRPr="004D29B8">
        <w:rPr>
          <w:rFonts w:eastAsia="Calibri" w:cs="Times New Roman"/>
          <w:szCs w:val="24"/>
        </w:rPr>
        <w:t>endoarterectomy</w:t>
      </w:r>
      <w:proofErr w:type="spellEnd"/>
      <w:r w:rsidRPr="004D29B8">
        <w:rPr>
          <w:rFonts w:eastAsia="Calibri" w:cs="Times New Roman"/>
          <w:szCs w:val="24"/>
        </w:rPr>
        <w:t xml:space="preserve"> (CEA) in patients with severe internal carotid artery stenosis. In the group of “cerebral autoregulation in pediatrics population” two articles were excluded: in particular, in the first study [</w:t>
      </w:r>
      <w:r>
        <w:rPr>
          <w:rFonts w:eastAsia="Calibri" w:cs="Times New Roman"/>
          <w:szCs w:val="24"/>
        </w:rPr>
        <w:t>3</w:t>
      </w:r>
      <w:r w:rsidRPr="004D29B8">
        <w:rPr>
          <w:rFonts w:eastAsia="Calibri" w:cs="Times New Roman"/>
          <w:szCs w:val="24"/>
        </w:rPr>
        <w:t>], the aim was to find the agreement between two different methods of monitoring CA and not its effect on outcome, and in the other case [</w:t>
      </w:r>
      <w:r>
        <w:rPr>
          <w:rFonts w:eastAsia="Calibri" w:cs="Times New Roman"/>
          <w:szCs w:val="24"/>
        </w:rPr>
        <w:t>4</w:t>
      </w:r>
      <w:r w:rsidRPr="004D29B8">
        <w:rPr>
          <w:rFonts w:eastAsia="Calibri" w:cs="Times New Roman"/>
          <w:szCs w:val="24"/>
        </w:rPr>
        <w:t>] because it dealt with fluctuations in cerebral blood volume during mechanical ventilation and not in CA changes [</w:t>
      </w:r>
      <w:r>
        <w:rPr>
          <w:rFonts w:eastAsia="Calibri" w:cs="Times New Roman"/>
          <w:szCs w:val="24"/>
        </w:rPr>
        <w:t>3,4]</w:t>
      </w:r>
      <w:r w:rsidRPr="004D29B8">
        <w:rPr>
          <w:rFonts w:eastAsia="Calibri" w:cs="Times New Roman"/>
          <w:szCs w:val="24"/>
        </w:rPr>
        <w:t>.</w:t>
      </w:r>
    </w:p>
    <w:p w14:paraId="3EBA5445" w14:textId="0D3FB343" w:rsidR="00E9588B" w:rsidRDefault="00E9588B" w:rsidP="00E9588B">
      <w:pPr>
        <w:rPr>
          <w:rFonts w:eastAsia="Calibri" w:cs="Times New Roman"/>
          <w:szCs w:val="24"/>
        </w:rPr>
      </w:pPr>
    </w:p>
    <w:p w14:paraId="5FCCBCCC" w14:textId="651AB0A7" w:rsidR="00E9588B" w:rsidRDefault="003E559F" w:rsidP="00E9588B">
      <w:pPr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>Bibliography</w:t>
      </w:r>
    </w:p>
    <w:p w14:paraId="37ADC746" w14:textId="3CC2BCA3" w:rsidR="00E9588B" w:rsidRPr="00E30BD3" w:rsidRDefault="00E9588B" w:rsidP="00E9588B">
      <w:pPr>
        <w:pStyle w:val="Heading1"/>
        <w:numPr>
          <w:ilvl w:val="0"/>
          <w:numId w:val="4"/>
        </w:numPr>
        <w:ind w:left="567" w:hanging="567"/>
        <w:rPr>
          <w:rFonts w:eastAsia="Calibri"/>
          <w:b w:val="0"/>
          <w:bCs/>
          <w:i/>
          <w:iCs/>
          <w:color w:val="000000"/>
        </w:rPr>
      </w:pPr>
      <w:r w:rsidRPr="00E30BD3">
        <w:rPr>
          <w:rFonts w:eastAsia="Calibri"/>
          <w:b w:val="0"/>
          <w:bCs/>
          <w:i/>
          <w:iCs/>
          <w:color w:val="000000"/>
        </w:rPr>
        <w:t xml:space="preserve">Montgomery D, Brown C, Hogue CW, Brady K, Nakano M, Nomura Y, Antunes A, Addison PS. Real-Time Intraoperative Determination and Reporting of Cerebral Autoregulation State Using Near-Infrared Spectroscopy. </w:t>
      </w:r>
      <w:proofErr w:type="spellStart"/>
      <w:r w:rsidRPr="00E30BD3">
        <w:rPr>
          <w:rFonts w:eastAsia="Calibri"/>
          <w:b w:val="0"/>
          <w:bCs/>
          <w:i/>
          <w:iCs/>
          <w:color w:val="000000"/>
        </w:rPr>
        <w:t>Anesth</w:t>
      </w:r>
      <w:proofErr w:type="spellEnd"/>
      <w:r w:rsidRPr="00E30BD3">
        <w:rPr>
          <w:rFonts w:eastAsia="Calibri"/>
          <w:b w:val="0"/>
          <w:bCs/>
          <w:i/>
          <w:iCs/>
          <w:color w:val="000000"/>
        </w:rPr>
        <w:t xml:space="preserve"> </w:t>
      </w:r>
      <w:proofErr w:type="spellStart"/>
      <w:r w:rsidRPr="00E30BD3">
        <w:rPr>
          <w:rFonts w:eastAsia="Calibri"/>
          <w:b w:val="0"/>
          <w:bCs/>
          <w:i/>
          <w:iCs/>
          <w:color w:val="000000"/>
        </w:rPr>
        <w:t>Analg</w:t>
      </w:r>
      <w:proofErr w:type="spellEnd"/>
      <w:r w:rsidRPr="00E30BD3">
        <w:rPr>
          <w:rFonts w:eastAsia="Calibri"/>
          <w:b w:val="0"/>
          <w:bCs/>
          <w:i/>
          <w:iCs/>
          <w:color w:val="000000"/>
        </w:rPr>
        <w:t xml:space="preserve">. 2020 Nov;131(5):1520-1528. </w:t>
      </w:r>
      <w:proofErr w:type="spellStart"/>
      <w:r w:rsidRPr="00E30BD3">
        <w:rPr>
          <w:rFonts w:eastAsia="Calibri"/>
          <w:b w:val="0"/>
          <w:bCs/>
          <w:i/>
          <w:iCs/>
          <w:color w:val="000000"/>
        </w:rPr>
        <w:t>doi</w:t>
      </w:r>
      <w:proofErr w:type="spellEnd"/>
      <w:r w:rsidRPr="00E30BD3">
        <w:rPr>
          <w:rFonts w:eastAsia="Calibri"/>
          <w:b w:val="0"/>
          <w:bCs/>
          <w:i/>
          <w:iCs/>
          <w:color w:val="000000"/>
        </w:rPr>
        <w:t>: 10.1213/ANE.0000000000004614. PMID: 33079875; PMCID: PMC7319873.</w:t>
      </w:r>
    </w:p>
    <w:p w14:paraId="20C28A38" w14:textId="1CF8A864" w:rsidR="00E9588B" w:rsidRPr="00E30BD3" w:rsidRDefault="00E9588B" w:rsidP="00E9588B">
      <w:pPr>
        <w:pStyle w:val="Heading1"/>
        <w:numPr>
          <w:ilvl w:val="0"/>
          <w:numId w:val="4"/>
        </w:numPr>
        <w:ind w:left="567" w:hanging="567"/>
        <w:rPr>
          <w:rFonts w:eastAsia="Calibri"/>
          <w:b w:val="0"/>
          <w:bCs/>
          <w:i/>
          <w:iCs/>
          <w:color w:val="000000"/>
        </w:rPr>
      </w:pPr>
      <w:proofErr w:type="spellStart"/>
      <w:r w:rsidRPr="00E30BD3">
        <w:rPr>
          <w:rFonts w:eastAsia="Calibri"/>
          <w:b w:val="0"/>
          <w:bCs/>
          <w:i/>
          <w:iCs/>
          <w:color w:val="000000"/>
        </w:rPr>
        <w:t>Semenyutin</w:t>
      </w:r>
      <w:proofErr w:type="spellEnd"/>
      <w:r w:rsidRPr="00E30BD3">
        <w:rPr>
          <w:rFonts w:eastAsia="Calibri"/>
          <w:b w:val="0"/>
          <w:bCs/>
          <w:i/>
          <w:iCs/>
          <w:color w:val="000000"/>
        </w:rPr>
        <w:t xml:space="preserve"> VB, </w:t>
      </w:r>
      <w:proofErr w:type="spellStart"/>
      <w:r w:rsidRPr="00E30BD3">
        <w:rPr>
          <w:rFonts w:eastAsia="Calibri"/>
          <w:b w:val="0"/>
          <w:bCs/>
          <w:i/>
          <w:iCs/>
          <w:color w:val="000000"/>
        </w:rPr>
        <w:t>Asaturyan</w:t>
      </w:r>
      <w:proofErr w:type="spellEnd"/>
      <w:r w:rsidRPr="00E30BD3">
        <w:rPr>
          <w:rFonts w:eastAsia="Calibri"/>
          <w:b w:val="0"/>
          <w:bCs/>
          <w:i/>
          <w:iCs/>
          <w:color w:val="000000"/>
        </w:rPr>
        <w:t xml:space="preserve"> GA, </w:t>
      </w:r>
      <w:proofErr w:type="spellStart"/>
      <w:r w:rsidRPr="00E30BD3">
        <w:rPr>
          <w:rFonts w:eastAsia="Calibri"/>
          <w:b w:val="0"/>
          <w:bCs/>
          <w:i/>
          <w:iCs/>
          <w:color w:val="000000"/>
        </w:rPr>
        <w:t>Nikiforova</w:t>
      </w:r>
      <w:proofErr w:type="spellEnd"/>
      <w:r w:rsidRPr="00E30BD3">
        <w:rPr>
          <w:rFonts w:eastAsia="Calibri"/>
          <w:b w:val="0"/>
          <w:bCs/>
          <w:i/>
          <w:iCs/>
          <w:color w:val="000000"/>
        </w:rPr>
        <w:t xml:space="preserve"> AA, </w:t>
      </w:r>
      <w:proofErr w:type="spellStart"/>
      <w:r w:rsidRPr="00E30BD3">
        <w:rPr>
          <w:rFonts w:eastAsia="Calibri"/>
          <w:b w:val="0"/>
          <w:bCs/>
          <w:i/>
          <w:iCs/>
          <w:color w:val="000000"/>
        </w:rPr>
        <w:t>Aliev</w:t>
      </w:r>
      <w:proofErr w:type="spellEnd"/>
      <w:r w:rsidRPr="00E30BD3">
        <w:rPr>
          <w:rFonts w:eastAsia="Calibri"/>
          <w:b w:val="0"/>
          <w:bCs/>
          <w:i/>
          <w:iCs/>
          <w:color w:val="000000"/>
        </w:rPr>
        <w:t xml:space="preserve"> VA, </w:t>
      </w:r>
      <w:proofErr w:type="spellStart"/>
      <w:r w:rsidRPr="00E30BD3">
        <w:rPr>
          <w:rFonts w:eastAsia="Calibri"/>
          <w:b w:val="0"/>
          <w:bCs/>
          <w:i/>
          <w:iCs/>
          <w:color w:val="000000"/>
        </w:rPr>
        <w:t>Panuntsev</w:t>
      </w:r>
      <w:proofErr w:type="spellEnd"/>
      <w:r w:rsidRPr="00E30BD3">
        <w:rPr>
          <w:rFonts w:eastAsia="Calibri"/>
          <w:b w:val="0"/>
          <w:bCs/>
          <w:i/>
          <w:iCs/>
          <w:color w:val="000000"/>
        </w:rPr>
        <w:t xml:space="preserve"> GK, </w:t>
      </w:r>
      <w:proofErr w:type="spellStart"/>
      <w:r w:rsidRPr="00E30BD3">
        <w:rPr>
          <w:rFonts w:eastAsia="Calibri"/>
          <w:b w:val="0"/>
          <w:bCs/>
          <w:i/>
          <w:iCs/>
          <w:color w:val="000000"/>
        </w:rPr>
        <w:t>Iblyaminov</w:t>
      </w:r>
      <w:proofErr w:type="spellEnd"/>
      <w:r w:rsidRPr="00E30BD3">
        <w:rPr>
          <w:rFonts w:eastAsia="Calibri"/>
          <w:b w:val="0"/>
          <w:bCs/>
          <w:i/>
          <w:iCs/>
          <w:color w:val="000000"/>
        </w:rPr>
        <w:t xml:space="preserve"> VB, </w:t>
      </w:r>
      <w:proofErr w:type="spellStart"/>
      <w:r w:rsidRPr="00E30BD3">
        <w:rPr>
          <w:rFonts w:eastAsia="Calibri"/>
          <w:b w:val="0"/>
          <w:bCs/>
          <w:i/>
          <w:iCs/>
          <w:color w:val="000000"/>
        </w:rPr>
        <w:t>Savello</w:t>
      </w:r>
      <w:proofErr w:type="spellEnd"/>
      <w:r w:rsidRPr="00E30BD3">
        <w:rPr>
          <w:rFonts w:eastAsia="Calibri"/>
          <w:b w:val="0"/>
          <w:bCs/>
          <w:i/>
          <w:iCs/>
          <w:color w:val="000000"/>
        </w:rPr>
        <w:t xml:space="preserve"> AV, </w:t>
      </w:r>
      <w:proofErr w:type="spellStart"/>
      <w:r w:rsidRPr="00E30BD3">
        <w:rPr>
          <w:rFonts w:eastAsia="Calibri"/>
          <w:b w:val="0"/>
          <w:bCs/>
          <w:i/>
          <w:iCs/>
          <w:color w:val="000000"/>
        </w:rPr>
        <w:t>Patzak</w:t>
      </w:r>
      <w:proofErr w:type="spellEnd"/>
      <w:r w:rsidRPr="00E30BD3">
        <w:rPr>
          <w:rFonts w:eastAsia="Calibri"/>
          <w:b w:val="0"/>
          <w:bCs/>
          <w:i/>
          <w:iCs/>
          <w:color w:val="000000"/>
        </w:rPr>
        <w:t xml:space="preserve"> A. Predictive Value of Dynamic Cerebral Autoregulation Assessment in Surgical Management of Patients with High-Grade Carotid Artery Stenosis. Front Physiol. 2017 Nov </w:t>
      </w:r>
      <w:proofErr w:type="gramStart"/>
      <w:r w:rsidRPr="00E30BD3">
        <w:rPr>
          <w:rFonts w:eastAsia="Calibri"/>
          <w:b w:val="0"/>
          <w:bCs/>
          <w:i/>
          <w:iCs/>
          <w:color w:val="000000"/>
        </w:rPr>
        <w:t>2;8:872</w:t>
      </w:r>
      <w:proofErr w:type="gramEnd"/>
      <w:r w:rsidRPr="00E30BD3">
        <w:rPr>
          <w:rFonts w:eastAsia="Calibri"/>
          <w:b w:val="0"/>
          <w:bCs/>
          <w:i/>
          <w:iCs/>
          <w:color w:val="000000"/>
        </w:rPr>
        <w:t xml:space="preserve">. </w:t>
      </w:r>
      <w:proofErr w:type="spellStart"/>
      <w:r w:rsidRPr="00E30BD3">
        <w:rPr>
          <w:rFonts w:eastAsia="Calibri"/>
          <w:b w:val="0"/>
          <w:bCs/>
          <w:i/>
          <w:iCs/>
          <w:color w:val="000000"/>
        </w:rPr>
        <w:t>doi</w:t>
      </w:r>
      <w:proofErr w:type="spellEnd"/>
      <w:r w:rsidRPr="00E30BD3">
        <w:rPr>
          <w:rFonts w:eastAsia="Calibri"/>
          <w:b w:val="0"/>
          <w:bCs/>
          <w:i/>
          <w:iCs/>
          <w:color w:val="000000"/>
        </w:rPr>
        <w:t>: 10.3389/fphys.2017.00872. PMID: 29163214; PMCID: PMC5673646.</w:t>
      </w:r>
    </w:p>
    <w:p w14:paraId="623D4C40" w14:textId="42BAF79F" w:rsidR="00E9588B" w:rsidRPr="001B41D8" w:rsidRDefault="00E9588B" w:rsidP="00E9588B">
      <w:pPr>
        <w:pStyle w:val="Heading1"/>
        <w:numPr>
          <w:ilvl w:val="0"/>
          <w:numId w:val="4"/>
        </w:numPr>
        <w:ind w:left="567" w:hanging="567"/>
        <w:rPr>
          <w:rFonts w:eastAsia="Calibri"/>
          <w:b w:val="0"/>
          <w:i/>
          <w:iCs/>
          <w:color w:val="000000"/>
        </w:rPr>
      </w:pPr>
      <w:r>
        <w:rPr>
          <w:rFonts w:eastAsia="Calibri"/>
          <w:b w:val="0"/>
          <w:i/>
          <w:iCs/>
          <w:color w:val="000000"/>
        </w:rPr>
        <w:t xml:space="preserve"> </w:t>
      </w:r>
      <w:r w:rsidRPr="001B41D8">
        <w:rPr>
          <w:rFonts w:eastAsia="Calibri"/>
          <w:b w:val="0"/>
          <w:i/>
          <w:iCs/>
          <w:color w:val="000000"/>
        </w:rPr>
        <w:t>Govindan V, Govindan R, Massaro AN, Al-</w:t>
      </w:r>
      <w:proofErr w:type="spellStart"/>
      <w:r w:rsidRPr="001B41D8">
        <w:rPr>
          <w:rFonts w:eastAsia="Calibri"/>
          <w:b w:val="0"/>
          <w:i/>
          <w:iCs/>
          <w:color w:val="000000"/>
        </w:rPr>
        <w:t>Shargabi</w:t>
      </w:r>
      <w:proofErr w:type="spellEnd"/>
      <w:r w:rsidRPr="001B41D8">
        <w:rPr>
          <w:rFonts w:eastAsia="Calibri"/>
          <w:b w:val="0"/>
          <w:i/>
          <w:iCs/>
          <w:color w:val="000000"/>
        </w:rPr>
        <w:t xml:space="preserve"> T, </w:t>
      </w:r>
      <w:proofErr w:type="spellStart"/>
      <w:r w:rsidRPr="001B41D8">
        <w:rPr>
          <w:rFonts w:eastAsia="Calibri"/>
          <w:b w:val="0"/>
          <w:i/>
          <w:iCs/>
          <w:color w:val="000000"/>
        </w:rPr>
        <w:t>Andescavage</w:t>
      </w:r>
      <w:proofErr w:type="spellEnd"/>
      <w:r w:rsidRPr="001B41D8">
        <w:rPr>
          <w:rFonts w:eastAsia="Calibri"/>
          <w:b w:val="0"/>
          <w:i/>
          <w:iCs/>
          <w:color w:val="000000"/>
        </w:rPr>
        <w:t xml:space="preserve"> NN, Vezina G, </w:t>
      </w:r>
      <w:proofErr w:type="spellStart"/>
      <w:r w:rsidRPr="001B41D8">
        <w:rPr>
          <w:rFonts w:eastAsia="Calibri"/>
          <w:b w:val="0"/>
          <w:i/>
          <w:iCs/>
          <w:color w:val="000000"/>
        </w:rPr>
        <w:t>Murnick</w:t>
      </w:r>
      <w:proofErr w:type="spellEnd"/>
      <w:r w:rsidRPr="001B41D8">
        <w:rPr>
          <w:rFonts w:eastAsia="Calibri"/>
          <w:b w:val="0"/>
          <w:i/>
          <w:iCs/>
          <w:color w:val="000000"/>
        </w:rPr>
        <w:t xml:space="preserve"> J, Wang Y, Metzler M, </w:t>
      </w:r>
      <w:proofErr w:type="spellStart"/>
      <w:r w:rsidRPr="001B41D8">
        <w:rPr>
          <w:rFonts w:eastAsia="Calibri"/>
          <w:b w:val="0"/>
          <w:i/>
          <w:iCs/>
          <w:color w:val="000000"/>
        </w:rPr>
        <w:t>Cristante</w:t>
      </w:r>
      <w:proofErr w:type="spellEnd"/>
      <w:r w:rsidRPr="001B41D8">
        <w:rPr>
          <w:rFonts w:eastAsia="Calibri"/>
          <w:b w:val="0"/>
          <w:i/>
          <w:iCs/>
          <w:color w:val="000000"/>
        </w:rPr>
        <w:t xml:space="preserve"> C, Swisher C, Reich D, Plessis AD. Cerebral venous volume changes and pressure autoregulation in critically ill infants. J </w:t>
      </w:r>
      <w:proofErr w:type="spellStart"/>
      <w:r w:rsidRPr="001B41D8">
        <w:rPr>
          <w:rFonts w:eastAsia="Calibri"/>
          <w:b w:val="0"/>
          <w:i/>
          <w:iCs/>
          <w:color w:val="000000"/>
        </w:rPr>
        <w:t>Perinatol</w:t>
      </w:r>
      <w:proofErr w:type="spellEnd"/>
      <w:r w:rsidRPr="001B41D8">
        <w:rPr>
          <w:rFonts w:eastAsia="Calibri"/>
          <w:b w:val="0"/>
          <w:i/>
          <w:iCs/>
          <w:color w:val="000000"/>
        </w:rPr>
        <w:t xml:space="preserve">. 2020 May;40(5):806-811. </w:t>
      </w:r>
      <w:proofErr w:type="spellStart"/>
      <w:r w:rsidRPr="001B41D8">
        <w:rPr>
          <w:rFonts w:eastAsia="Calibri"/>
          <w:b w:val="0"/>
          <w:i/>
          <w:iCs/>
          <w:color w:val="000000"/>
        </w:rPr>
        <w:t>doi</w:t>
      </w:r>
      <w:proofErr w:type="spellEnd"/>
      <w:r w:rsidRPr="001B41D8">
        <w:rPr>
          <w:rFonts w:eastAsia="Calibri"/>
          <w:b w:val="0"/>
          <w:i/>
          <w:iCs/>
          <w:color w:val="000000"/>
        </w:rPr>
        <w:t xml:space="preserve">: 10.1038/s41372-020-0626-0. </w:t>
      </w:r>
      <w:proofErr w:type="spellStart"/>
      <w:r w:rsidRPr="001B41D8">
        <w:rPr>
          <w:rFonts w:eastAsia="Calibri"/>
          <w:b w:val="0"/>
          <w:i/>
          <w:iCs/>
          <w:color w:val="000000"/>
        </w:rPr>
        <w:t>Epub</w:t>
      </w:r>
      <w:proofErr w:type="spellEnd"/>
      <w:r w:rsidRPr="001B41D8">
        <w:rPr>
          <w:rFonts w:eastAsia="Calibri"/>
          <w:b w:val="0"/>
          <w:i/>
          <w:iCs/>
          <w:color w:val="000000"/>
        </w:rPr>
        <w:t xml:space="preserve"> 2020 Mar 10. PMID: 32157219; PMCID: PMC7224055.</w:t>
      </w:r>
    </w:p>
    <w:p w14:paraId="64A31F25" w14:textId="3F7DCC43" w:rsidR="00E9588B" w:rsidRPr="001B41D8" w:rsidRDefault="00E9588B" w:rsidP="00E9588B">
      <w:pPr>
        <w:pStyle w:val="Heading1"/>
        <w:numPr>
          <w:ilvl w:val="0"/>
          <w:numId w:val="4"/>
        </w:numPr>
        <w:ind w:left="567" w:hanging="567"/>
        <w:rPr>
          <w:rFonts w:eastAsia="Calibri"/>
          <w:b w:val="0"/>
          <w:i/>
          <w:iCs/>
          <w:color w:val="000000"/>
        </w:rPr>
      </w:pPr>
      <w:proofErr w:type="spellStart"/>
      <w:r w:rsidRPr="001B41D8">
        <w:rPr>
          <w:rFonts w:eastAsia="Calibri"/>
          <w:b w:val="0"/>
          <w:i/>
          <w:iCs/>
          <w:color w:val="000000"/>
        </w:rPr>
        <w:t>Jildenstål</w:t>
      </w:r>
      <w:proofErr w:type="spellEnd"/>
      <w:r w:rsidRPr="001B41D8">
        <w:rPr>
          <w:rFonts w:eastAsia="Calibri"/>
          <w:b w:val="0"/>
          <w:i/>
          <w:iCs/>
          <w:color w:val="000000"/>
        </w:rPr>
        <w:t xml:space="preserve"> P, </w:t>
      </w:r>
      <w:proofErr w:type="spellStart"/>
      <w:r w:rsidRPr="001B41D8">
        <w:rPr>
          <w:rFonts w:eastAsia="Calibri"/>
          <w:b w:val="0"/>
          <w:i/>
          <w:iCs/>
          <w:color w:val="000000"/>
        </w:rPr>
        <w:t>Sandin</w:t>
      </w:r>
      <w:proofErr w:type="spellEnd"/>
      <w:r w:rsidRPr="001B41D8">
        <w:rPr>
          <w:rFonts w:eastAsia="Calibri"/>
          <w:b w:val="0"/>
          <w:i/>
          <w:iCs/>
          <w:color w:val="000000"/>
        </w:rPr>
        <w:t xml:space="preserve"> J, </w:t>
      </w:r>
      <w:proofErr w:type="spellStart"/>
      <w:r w:rsidRPr="001B41D8">
        <w:rPr>
          <w:rFonts w:eastAsia="Calibri"/>
          <w:b w:val="0"/>
          <w:i/>
          <w:iCs/>
          <w:color w:val="000000"/>
        </w:rPr>
        <w:t>WarrènStomberg</w:t>
      </w:r>
      <w:proofErr w:type="spellEnd"/>
      <w:r w:rsidRPr="001B41D8">
        <w:rPr>
          <w:rFonts w:eastAsia="Calibri"/>
          <w:b w:val="0"/>
          <w:i/>
          <w:iCs/>
          <w:color w:val="000000"/>
        </w:rPr>
        <w:t xml:space="preserve"> M, </w:t>
      </w:r>
      <w:proofErr w:type="spellStart"/>
      <w:r w:rsidRPr="001B41D8">
        <w:rPr>
          <w:rFonts w:eastAsia="Calibri"/>
          <w:b w:val="0"/>
          <w:i/>
          <w:iCs/>
          <w:color w:val="000000"/>
        </w:rPr>
        <w:t>Pålsson</w:t>
      </w:r>
      <w:proofErr w:type="spellEnd"/>
      <w:r w:rsidRPr="001B41D8">
        <w:rPr>
          <w:rFonts w:eastAsia="Calibri"/>
          <w:b w:val="0"/>
          <w:i/>
          <w:iCs/>
          <w:color w:val="000000"/>
        </w:rPr>
        <w:t xml:space="preserve"> J, </w:t>
      </w:r>
      <w:proofErr w:type="spellStart"/>
      <w:r w:rsidRPr="001B41D8">
        <w:rPr>
          <w:rFonts w:eastAsia="Calibri"/>
          <w:b w:val="0"/>
          <w:i/>
          <w:iCs/>
          <w:color w:val="000000"/>
        </w:rPr>
        <w:t>Ricksten</w:t>
      </w:r>
      <w:proofErr w:type="spellEnd"/>
      <w:r w:rsidRPr="001B41D8">
        <w:rPr>
          <w:rFonts w:eastAsia="Calibri"/>
          <w:b w:val="0"/>
          <w:i/>
          <w:iCs/>
          <w:color w:val="000000"/>
        </w:rPr>
        <w:t xml:space="preserve"> SE, </w:t>
      </w:r>
      <w:proofErr w:type="spellStart"/>
      <w:r w:rsidRPr="001B41D8">
        <w:rPr>
          <w:rFonts w:eastAsia="Calibri"/>
          <w:b w:val="0"/>
          <w:i/>
          <w:iCs/>
          <w:color w:val="000000"/>
        </w:rPr>
        <w:t>Snygg</w:t>
      </w:r>
      <w:proofErr w:type="spellEnd"/>
      <w:r w:rsidRPr="001B41D8">
        <w:rPr>
          <w:rFonts w:eastAsia="Calibri"/>
          <w:b w:val="0"/>
          <w:i/>
          <w:iCs/>
          <w:color w:val="000000"/>
        </w:rPr>
        <w:t xml:space="preserve"> J. Agreement between frontal and occipital regional cerebral oxygen saturation in infants during surgery and general anesthesia an observational study. </w:t>
      </w:r>
      <w:proofErr w:type="spellStart"/>
      <w:r w:rsidRPr="001B41D8">
        <w:rPr>
          <w:rFonts w:eastAsia="Calibri"/>
          <w:b w:val="0"/>
          <w:i/>
          <w:iCs/>
          <w:color w:val="000000"/>
        </w:rPr>
        <w:t>Paediatr</w:t>
      </w:r>
      <w:proofErr w:type="spellEnd"/>
      <w:r w:rsidRPr="001B41D8">
        <w:rPr>
          <w:rFonts w:eastAsia="Calibri"/>
          <w:b w:val="0"/>
          <w:i/>
          <w:iCs/>
          <w:color w:val="000000"/>
        </w:rPr>
        <w:t xml:space="preserve"> </w:t>
      </w:r>
      <w:proofErr w:type="spellStart"/>
      <w:r w:rsidRPr="001B41D8">
        <w:rPr>
          <w:rFonts w:eastAsia="Calibri"/>
          <w:b w:val="0"/>
          <w:i/>
          <w:iCs/>
          <w:color w:val="000000"/>
        </w:rPr>
        <w:t>Anaesth</w:t>
      </w:r>
      <w:proofErr w:type="spellEnd"/>
      <w:r w:rsidRPr="001B41D8">
        <w:rPr>
          <w:rFonts w:eastAsia="Calibri"/>
          <w:b w:val="0"/>
          <w:i/>
          <w:iCs/>
          <w:color w:val="000000"/>
        </w:rPr>
        <w:t xml:space="preserve">. 2019 Nov;29(11):1122-1127. </w:t>
      </w:r>
      <w:proofErr w:type="spellStart"/>
      <w:r w:rsidRPr="001B41D8">
        <w:rPr>
          <w:rFonts w:eastAsia="Calibri"/>
          <w:b w:val="0"/>
          <w:i/>
          <w:iCs/>
          <w:color w:val="000000"/>
        </w:rPr>
        <w:t>doi</w:t>
      </w:r>
      <w:proofErr w:type="spellEnd"/>
      <w:r w:rsidRPr="001B41D8">
        <w:rPr>
          <w:rFonts w:eastAsia="Calibri"/>
          <w:b w:val="0"/>
          <w:i/>
          <w:iCs/>
          <w:color w:val="000000"/>
        </w:rPr>
        <w:t xml:space="preserve">: 10.1111/pan.13743. </w:t>
      </w:r>
      <w:proofErr w:type="spellStart"/>
      <w:r w:rsidRPr="001B41D8">
        <w:rPr>
          <w:rFonts w:eastAsia="Calibri"/>
          <w:b w:val="0"/>
          <w:i/>
          <w:iCs/>
          <w:color w:val="000000"/>
        </w:rPr>
        <w:t>Epub</w:t>
      </w:r>
      <w:proofErr w:type="spellEnd"/>
      <w:r w:rsidRPr="001B41D8">
        <w:rPr>
          <w:rFonts w:eastAsia="Calibri"/>
          <w:b w:val="0"/>
          <w:i/>
          <w:iCs/>
          <w:color w:val="000000"/>
        </w:rPr>
        <w:t xml:space="preserve"> 2019 Oct 8. PMID: 31536668.</w:t>
      </w:r>
    </w:p>
    <w:p w14:paraId="23CA3363" w14:textId="77777777" w:rsidR="00E9588B" w:rsidRPr="00E9588B" w:rsidRDefault="00E9588B" w:rsidP="00E33DF3">
      <w:pPr>
        <w:rPr>
          <w:u w:val="single"/>
        </w:rPr>
      </w:pPr>
    </w:p>
    <w:sectPr w:rsidR="00E9588B" w:rsidRPr="00E9588B" w:rsidSect="003E159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7431F1" w14:textId="77777777" w:rsidR="00096F32" w:rsidRDefault="00096F32" w:rsidP="000E1143">
      <w:pPr>
        <w:spacing w:before="0" w:after="0"/>
      </w:pPr>
      <w:r>
        <w:separator/>
      </w:r>
    </w:p>
  </w:endnote>
  <w:endnote w:type="continuationSeparator" w:id="0">
    <w:p w14:paraId="7D091AC5" w14:textId="77777777" w:rsidR="00096F32" w:rsidRDefault="00096F32" w:rsidP="000E114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4C56B5" w14:textId="77777777" w:rsidR="00096F32" w:rsidRDefault="00096F32" w:rsidP="000E1143">
      <w:pPr>
        <w:spacing w:before="0" w:after="0"/>
      </w:pPr>
      <w:r>
        <w:separator/>
      </w:r>
    </w:p>
  </w:footnote>
  <w:footnote w:type="continuationSeparator" w:id="0">
    <w:p w14:paraId="79BFD0EE" w14:textId="77777777" w:rsidR="00096F32" w:rsidRDefault="00096F32" w:rsidP="000E1143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9A08DA"/>
    <w:multiLevelType w:val="hybridMultilevel"/>
    <w:tmpl w:val="5AB41A3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FC41F0D"/>
    <w:multiLevelType w:val="hybridMultilevel"/>
    <w:tmpl w:val="EF74B61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4A0965"/>
    <w:multiLevelType w:val="multilevel"/>
    <w:tmpl w:val="C6A8CCEA"/>
    <w:numStyleLink w:val="Headings"/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594"/>
    <w:rsid w:val="0000259C"/>
    <w:rsid w:val="0001102A"/>
    <w:rsid w:val="00014A11"/>
    <w:rsid w:val="00022878"/>
    <w:rsid w:val="000300B2"/>
    <w:rsid w:val="00030403"/>
    <w:rsid w:val="00032245"/>
    <w:rsid w:val="000337E7"/>
    <w:rsid w:val="000426B1"/>
    <w:rsid w:val="00047F36"/>
    <w:rsid w:val="00052DF7"/>
    <w:rsid w:val="00054058"/>
    <w:rsid w:val="00056D03"/>
    <w:rsid w:val="00066D24"/>
    <w:rsid w:val="00073AC5"/>
    <w:rsid w:val="00093E55"/>
    <w:rsid w:val="00096F32"/>
    <w:rsid w:val="000A3FDE"/>
    <w:rsid w:val="000A4DE8"/>
    <w:rsid w:val="000C2A7D"/>
    <w:rsid w:val="000C3658"/>
    <w:rsid w:val="000C41B5"/>
    <w:rsid w:val="000C51AA"/>
    <w:rsid w:val="000C7AC2"/>
    <w:rsid w:val="000D7F49"/>
    <w:rsid w:val="000E1143"/>
    <w:rsid w:val="000E1709"/>
    <w:rsid w:val="000E2A61"/>
    <w:rsid w:val="0012390A"/>
    <w:rsid w:val="001345AD"/>
    <w:rsid w:val="00140612"/>
    <w:rsid w:val="001428A3"/>
    <w:rsid w:val="0014388A"/>
    <w:rsid w:val="0015263F"/>
    <w:rsid w:val="001707CC"/>
    <w:rsid w:val="001734EC"/>
    <w:rsid w:val="00191EB6"/>
    <w:rsid w:val="001A1757"/>
    <w:rsid w:val="001A5E34"/>
    <w:rsid w:val="001D08AA"/>
    <w:rsid w:val="001D626A"/>
    <w:rsid w:val="001D7BAA"/>
    <w:rsid w:val="001E073C"/>
    <w:rsid w:val="00216041"/>
    <w:rsid w:val="00216AC6"/>
    <w:rsid w:val="00220CFE"/>
    <w:rsid w:val="002265F4"/>
    <w:rsid w:val="0022791F"/>
    <w:rsid w:val="00227DB5"/>
    <w:rsid w:val="00234696"/>
    <w:rsid w:val="00247C4E"/>
    <w:rsid w:val="00254919"/>
    <w:rsid w:val="002627AB"/>
    <w:rsid w:val="002641B2"/>
    <w:rsid w:val="002733F1"/>
    <w:rsid w:val="0027374F"/>
    <w:rsid w:val="00283599"/>
    <w:rsid w:val="00286A82"/>
    <w:rsid w:val="00291F61"/>
    <w:rsid w:val="00294092"/>
    <w:rsid w:val="002959D5"/>
    <w:rsid w:val="002A4AA8"/>
    <w:rsid w:val="002B711A"/>
    <w:rsid w:val="002C2777"/>
    <w:rsid w:val="002D0DB5"/>
    <w:rsid w:val="002F46D3"/>
    <w:rsid w:val="00302F2E"/>
    <w:rsid w:val="00310B67"/>
    <w:rsid w:val="0031536B"/>
    <w:rsid w:val="00323AE3"/>
    <w:rsid w:val="00326E51"/>
    <w:rsid w:val="00327B14"/>
    <w:rsid w:val="0033557B"/>
    <w:rsid w:val="0034484E"/>
    <w:rsid w:val="003449CE"/>
    <w:rsid w:val="00355F56"/>
    <w:rsid w:val="0036302D"/>
    <w:rsid w:val="00363D5D"/>
    <w:rsid w:val="00370BDB"/>
    <w:rsid w:val="00370E3F"/>
    <w:rsid w:val="003717ED"/>
    <w:rsid w:val="00376C18"/>
    <w:rsid w:val="003A5D49"/>
    <w:rsid w:val="003B6C65"/>
    <w:rsid w:val="003D088A"/>
    <w:rsid w:val="003D16E3"/>
    <w:rsid w:val="003D7AB3"/>
    <w:rsid w:val="003E1594"/>
    <w:rsid w:val="003E559F"/>
    <w:rsid w:val="003F4F93"/>
    <w:rsid w:val="003F5767"/>
    <w:rsid w:val="003F728B"/>
    <w:rsid w:val="0040097B"/>
    <w:rsid w:val="00405FEA"/>
    <w:rsid w:val="004109B3"/>
    <w:rsid w:val="00410AF5"/>
    <w:rsid w:val="00415A6D"/>
    <w:rsid w:val="0044686F"/>
    <w:rsid w:val="0045669E"/>
    <w:rsid w:val="00462B1F"/>
    <w:rsid w:val="00463DA1"/>
    <w:rsid w:val="00472BCB"/>
    <w:rsid w:val="00494705"/>
    <w:rsid w:val="00497450"/>
    <w:rsid w:val="004A4554"/>
    <w:rsid w:val="004A5FE9"/>
    <w:rsid w:val="004B2436"/>
    <w:rsid w:val="004F4F3D"/>
    <w:rsid w:val="00503B6C"/>
    <w:rsid w:val="00515AE4"/>
    <w:rsid w:val="00521C00"/>
    <w:rsid w:val="00522FB0"/>
    <w:rsid w:val="00531A94"/>
    <w:rsid w:val="005353A8"/>
    <w:rsid w:val="00553FDA"/>
    <w:rsid w:val="005613BB"/>
    <w:rsid w:val="0056547A"/>
    <w:rsid w:val="005770BA"/>
    <w:rsid w:val="00586480"/>
    <w:rsid w:val="00586EA9"/>
    <w:rsid w:val="00594C18"/>
    <w:rsid w:val="005A4ABA"/>
    <w:rsid w:val="005A4C6E"/>
    <w:rsid w:val="005D0092"/>
    <w:rsid w:val="005D6604"/>
    <w:rsid w:val="005D69F7"/>
    <w:rsid w:val="005F7B6F"/>
    <w:rsid w:val="00600983"/>
    <w:rsid w:val="006034C7"/>
    <w:rsid w:val="00603F9D"/>
    <w:rsid w:val="00613AEB"/>
    <w:rsid w:val="00631845"/>
    <w:rsid w:val="00637E0F"/>
    <w:rsid w:val="00645350"/>
    <w:rsid w:val="00674A98"/>
    <w:rsid w:val="006755E0"/>
    <w:rsid w:val="00677B72"/>
    <w:rsid w:val="006815BE"/>
    <w:rsid w:val="00683367"/>
    <w:rsid w:val="0068558D"/>
    <w:rsid w:val="0069428D"/>
    <w:rsid w:val="006943E6"/>
    <w:rsid w:val="006A3109"/>
    <w:rsid w:val="006D3053"/>
    <w:rsid w:val="006D3439"/>
    <w:rsid w:val="006F089B"/>
    <w:rsid w:val="006F22F0"/>
    <w:rsid w:val="006F2AFB"/>
    <w:rsid w:val="0071384D"/>
    <w:rsid w:val="007268BB"/>
    <w:rsid w:val="00730AB4"/>
    <w:rsid w:val="00733D6A"/>
    <w:rsid w:val="00754331"/>
    <w:rsid w:val="00777A3B"/>
    <w:rsid w:val="00784BF9"/>
    <w:rsid w:val="00795F4C"/>
    <w:rsid w:val="007B23D4"/>
    <w:rsid w:val="007B63A7"/>
    <w:rsid w:val="007C615D"/>
    <w:rsid w:val="007D559D"/>
    <w:rsid w:val="007E39B0"/>
    <w:rsid w:val="007F35E0"/>
    <w:rsid w:val="00802FF5"/>
    <w:rsid w:val="0080478B"/>
    <w:rsid w:val="00805254"/>
    <w:rsid w:val="0082413A"/>
    <w:rsid w:val="00836CC5"/>
    <w:rsid w:val="00856627"/>
    <w:rsid w:val="008646AB"/>
    <w:rsid w:val="00871E35"/>
    <w:rsid w:val="00874518"/>
    <w:rsid w:val="00880A82"/>
    <w:rsid w:val="00884B1B"/>
    <w:rsid w:val="00895FCB"/>
    <w:rsid w:val="008A0139"/>
    <w:rsid w:val="008A1B5E"/>
    <w:rsid w:val="008F0EBF"/>
    <w:rsid w:val="008F242D"/>
    <w:rsid w:val="00910A41"/>
    <w:rsid w:val="00912942"/>
    <w:rsid w:val="00914ED8"/>
    <w:rsid w:val="009164BC"/>
    <w:rsid w:val="00930B8C"/>
    <w:rsid w:val="00943420"/>
    <w:rsid w:val="00943A33"/>
    <w:rsid w:val="00957C1E"/>
    <w:rsid w:val="00964476"/>
    <w:rsid w:val="00967564"/>
    <w:rsid w:val="0097329A"/>
    <w:rsid w:val="0098032E"/>
    <w:rsid w:val="009B1345"/>
    <w:rsid w:val="009B69BD"/>
    <w:rsid w:val="009B71BB"/>
    <w:rsid w:val="009C18D5"/>
    <w:rsid w:val="009C43E9"/>
    <w:rsid w:val="009C440A"/>
    <w:rsid w:val="009C73C9"/>
    <w:rsid w:val="009F07C8"/>
    <w:rsid w:val="009F3D7F"/>
    <w:rsid w:val="00A17289"/>
    <w:rsid w:val="00A329AC"/>
    <w:rsid w:val="00A5140A"/>
    <w:rsid w:val="00A52BE7"/>
    <w:rsid w:val="00A63191"/>
    <w:rsid w:val="00A90835"/>
    <w:rsid w:val="00A94CB1"/>
    <w:rsid w:val="00AA3FEB"/>
    <w:rsid w:val="00AD3159"/>
    <w:rsid w:val="00AD5FA3"/>
    <w:rsid w:val="00AD7ECC"/>
    <w:rsid w:val="00AE1D2F"/>
    <w:rsid w:val="00AE3BE9"/>
    <w:rsid w:val="00AF006A"/>
    <w:rsid w:val="00AF3007"/>
    <w:rsid w:val="00B153B1"/>
    <w:rsid w:val="00B169D2"/>
    <w:rsid w:val="00B20C6F"/>
    <w:rsid w:val="00B219E7"/>
    <w:rsid w:val="00B30A16"/>
    <w:rsid w:val="00B37331"/>
    <w:rsid w:val="00B40FE1"/>
    <w:rsid w:val="00B519E8"/>
    <w:rsid w:val="00B561FA"/>
    <w:rsid w:val="00B700F7"/>
    <w:rsid w:val="00B7454E"/>
    <w:rsid w:val="00B8227A"/>
    <w:rsid w:val="00B961B3"/>
    <w:rsid w:val="00B96553"/>
    <w:rsid w:val="00BA0F3C"/>
    <w:rsid w:val="00BA6696"/>
    <w:rsid w:val="00BB50CA"/>
    <w:rsid w:val="00BE3E83"/>
    <w:rsid w:val="00BF5E3B"/>
    <w:rsid w:val="00C121E7"/>
    <w:rsid w:val="00C15121"/>
    <w:rsid w:val="00C23662"/>
    <w:rsid w:val="00C317C5"/>
    <w:rsid w:val="00C5378E"/>
    <w:rsid w:val="00C612A8"/>
    <w:rsid w:val="00C90793"/>
    <w:rsid w:val="00C92D35"/>
    <w:rsid w:val="00CD2EF7"/>
    <w:rsid w:val="00CD3291"/>
    <w:rsid w:val="00D076FD"/>
    <w:rsid w:val="00D07D0C"/>
    <w:rsid w:val="00D24124"/>
    <w:rsid w:val="00D27AAA"/>
    <w:rsid w:val="00D30792"/>
    <w:rsid w:val="00D31326"/>
    <w:rsid w:val="00D37CAA"/>
    <w:rsid w:val="00D87E93"/>
    <w:rsid w:val="00D91B64"/>
    <w:rsid w:val="00D95CDC"/>
    <w:rsid w:val="00D95E1B"/>
    <w:rsid w:val="00D97031"/>
    <w:rsid w:val="00DA35EB"/>
    <w:rsid w:val="00DA39B0"/>
    <w:rsid w:val="00DB0054"/>
    <w:rsid w:val="00DB0218"/>
    <w:rsid w:val="00DC6F4A"/>
    <w:rsid w:val="00DD171A"/>
    <w:rsid w:val="00E33DF3"/>
    <w:rsid w:val="00E342E2"/>
    <w:rsid w:val="00E46EDF"/>
    <w:rsid w:val="00E4745A"/>
    <w:rsid w:val="00E547F5"/>
    <w:rsid w:val="00E648F4"/>
    <w:rsid w:val="00E67A3F"/>
    <w:rsid w:val="00E7059A"/>
    <w:rsid w:val="00E73A23"/>
    <w:rsid w:val="00E86635"/>
    <w:rsid w:val="00E92EFD"/>
    <w:rsid w:val="00E9588B"/>
    <w:rsid w:val="00E96201"/>
    <w:rsid w:val="00E963FB"/>
    <w:rsid w:val="00E968E4"/>
    <w:rsid w:val="00E97446"/>
    <w:rsid w:val="00EC44F1"/>
    <w:rsid w:val="00ED0517"/>
    <w:rsid w:val="00ED1EFB"/>
    <w:rsid w:val="00ED4F73"/>
    <w:rsid w:val="00ED6734"/>
    <w:rsid w:val="00EF78E4"/>
    <w:rsid w:val="00F034C4"/>
    <w:rsid w:val="00F043FC"/>
    <w:rsid w:val="00F06D0A"/>
    <w:rsid w:val="00F15C8A"/>
    <w:rsid w:val="00F20294"/>
    <w:rsid w:val="00F40E54"/>
    <w:rsid w:val="00F455BD"/>
    <w:rsid w:val="00F526D1"/>
    <w:rsid w:val="00F53887"/>
    <w:rsid w:val="00F57C9A"/>
    <w:rsid w:val="00F57F2C"/>
    <w:rsid w:val="00F701A6"/>
    <w:rsid w:val="00F72F41"/>
    <w:rsid w:val="00F7390C"/>
    <w:rsid w:val="00FB5B5B"/>
    <w:rsid w:val="00FD4990"/>
    <w:rsid w:val="00FE1598"/>
    <w:rsid w:val="00FF2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05B12"/>
  <w15:chartTrackingRefBased/>
  <w15:docId w15:val="{674F01F4-7052-4C6B-8FCD-5A9AF54E8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59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9588B"/>
    <w:pPr>
      <w:numPr>
        <w:numId w:val="3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9588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9588B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9588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9588B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1594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1143"/>
    <w:pPr>
      <w:tabs>
        <w:tab w:val="center" w:pos="4819"/>
        <w:tab w:val="right" w:pos="9638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0E1143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E1143"/>
    <w:pPr>
      <w:tabs>
        <w:tab w:val="center" w:pos="4819"/>
        <w:tab w:val="right" w:pos="9638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0E1143"/>
    <w:rPr>
      <w:rFonts w:ascii="Times New Roman" w:hAnsi="Times New Roman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34484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908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08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0835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8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835"/>
    <w:rPr>
      <w:rFonts w:ascii="Times New Roman" w:hAnsi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C23662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2"/>
    <w:rsid w:val="00E9588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E9588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E9588B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E9588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E9588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E9588B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94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7B4DF9-7857-4CD7-A180-61808B1BBA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27</Words>
  <Characters>1869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os longhitano</dc:creator>
  <cp:keywords/>
  <dc:description/>
  <cp:lastModifiedBy>Marjory Denisard</cp:lastModifiedBy>
  <cp:revision>7</cp:revision>
  <dcterms:created xsi:type="dcterms:W3CDTF">2021-10-09T23:15:00Z</dcterms:created>
  <dcterms:modified xsi:type="dcterms:W3CDTF">2021-10-20T09:02:00Z</dcterms:modified>
</cp:coreProperties>
</file>